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 xml:space="preserve">Table 6 </w:t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  <w:t>Table 6 is the impact of rating regulatory systems on corporate bond defaults.</w:t>
      </w:r>
    </w:p>
    <w:p>
      <w:pPr>
        <w:pStyle w:val="TextBody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This table reports the impact of rating regulatory systems on corporate bond defaults before and after the Notice, the dual rating system and the multiple rating system.</w:t>
      </w:r>
    </w:p>
    <w:tbl>
      <w:tblPr>
        <w:tblW w:w="5250" w:type="pct"/>
        <w:jc w:val="left"/>
        <w:tblInd w:w="-4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064"/>
        <w:gridCol w:w="2064"/>
        <w:gridCol w:w="2075"/>
      </w:tblGrid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Variables</w:t>
            </w:r>
          </w:p>
        </w:tc>
        <w:tc>
          <w:tcPr>
            <w:tcW w:w="62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orporate bond defaults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The Notice</w:t>
            </w:r>
          </w:p>
        </w:tc>
        <w:tc>
          <w:tcPr>
            <w:tcW w:w="20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3.3606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1.8023)</w:t>
            </w:r>
          </w:p>
        </w:tc>
        <w:tc>
          <w:tcPr>
            <w:tcW w:w="2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Dual ratings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.68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1.9747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Multiple ratings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</w:r>
          </w:p>
        </w:tc>
        <w:tc>
          <w:tcPr>
            <w:tcW w:w="2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7.77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6078.903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hengxin_Moody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7.6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4487.4060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6.63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2519.5370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8.0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4928.619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Lianhe_Fitch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7.8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5462.2010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6.6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3139.0670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8.19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6799.958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2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0.0605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3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645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63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534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91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54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112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50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116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66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71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76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134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149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12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76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102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103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iCs/>
                <w:sz w:val="24"/>
              </w:rPr>
              <w:t>C</w:t>
            </w:r>
            <w:r>
              <w:rPr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9.2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8281)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9.95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421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9.63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673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3:16Z</dcterms:created>
  <dc:creator>11917</dc:creator>
  <dc:description/>
  <dc:language>en-US</dc:language>
  <cp:lastModifiedBy>Kitty Lorous</cp:lastModifiedBy>
  <dcterms:modified xsi:type="dcterms:W3CDTF">2024-06-25T09:43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FBDF7A1FBE449A817FE8FC6BF81F9A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